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60EA2" w14:textId="43542845" w:rsidR="009323BD" w:rsidRDefault="009323BD" w:rsidP="009323BD">
      <w:pPr>
        <w:spacing w:after="0" w:line="240" w:lineRule="auto"/>
      </w:pPr>
      <w:r>
        <w:t>S1</w:t>
      </w:r>
      <w:r>
        <w:t xml:space="preserve"> Table</w:t>
      </w:r>
      <w:r>
        <w:t>: TRIPOD checklist adherence for 53 included studies</w:t>
      </w:r>
    </w:p>
    <w:p w14:paraId="1BFC41B6" w14:textId="77777777" w:rsidR="009323BD" w:rsidRDefault="009323BD" w:rsidP="009323BD">
      <w:pPr>
        <w:spacing w:after="0" w:line="240" w:lineRule="auto"/>
      </w:pPr>
    </w:p>
    <w:tbl>
      <w:tblPr>
        <w:tblStyle w:val="TableGrid"/>
        <w:tblW w:w="9564" w:type="dxa"/>
        <w:tblLook w:val="04A0" w:firstRow="1" w:lastRow="0" w:firstColumn="1" w:lastColumn="0" w:noHBand="0" w:noVBand="1"/>
      </w:tblPr>
      <w:tblGrid>
        <w:gridCol w:w="6516"/>
        <w:gridCol w:w="992"/>
        <w:gridCol w:w="992"/>
        <w:gridCol w:w="1064"/>
      </w:tblGrid>
      <w:tr w:rsidR="009323BD" w:rsidRPr="001405A2" w14:paraId="20ED4479" w14:textId="77777777" w:rsidTr="004111FB">
        <w:trPr>
          <w:trHeight w:val="254"/>
        </w:trPr>
        <w:tc>
          <w:tcPr>
            <w:tcW w:w="6516" w:type="dxa"/>
          </w:tcPr>
          <w:p w14:paraId="377199F7" w14:textId="77777777" w:rsidR="009323BD" w:rsidRPr="001405A2" w:rsidRDefault="009323BD" w:rsidP="004111FB">
            <w:pPr>
              <w:spacing w:after="0" w:line="240" w:lineRule="auto"/>
              <w:rPr>
                <w:b/>
                <w:bCs/>
              </w:rPr>
            </w:pPr>
            <w:r w:rsidRPr="001405A2">
              <w:rPr>
                <w:b/>
                <w:bCs/>
              </w:rPr>
              <w:t>Item</w:t>
            </w:r>
          </w:p>
        </w:tc>
        <w:tc>
          <w:tcPr>
            <w:tcW w:w="992" w:type="dxa"/>
          </w:tcPr>
          <w:p w14:paraId="1C2C7113" w14:textId="77777777" w:rsidR="009323BD" w:rsidRPr="001405A2" w:rsidRDefault="009323BD" w:rsidP="004111FB">
            <w:pPr>
              <w:spacing w:after="0" w:line="240" w:lineRule="auto"/>
              <w:rPr>
                <w:b/>
                <w:bCs/>
              </w:rPr>
            </w:pPr>
            <w:r w:rsidRPr="001405A2">
              <w:rPr>
                <w:b/>
                <w:bCs/>
              </w:rPr>
              <w:t>Yes</w:t>
            </w:r>
          </w:p>
        </w:tc>
        <w:tc>
          <w:tcPr>
            <w:tcW w:w="992" w:type="dxa"/>
          </w:tcPr>
          <w:p w14:paraId="6FFA9F4B" w14:textId="77777777" w:rsidR="009323BD" w:rsidRPr="001405A2" w:rsidRDefault="009323BD" w:rsidP="004111FB">
            <w:pPr>
              <w:spacing w:after="0" w:line="240" w:lineRule="auto"/>
              <w:rPr>
                <w:b/>
                <w:bCs/>
              </w:rPr>
            </w:pPr>
            <w:r w:rsidRPr="001405A2">
              <w:rPr>
                <w:b/>
                <w:bCs/>
              </w:rPr>
              <w:t>No</w:t>
            </w:r>
          </w:p>
        </w:tc>
        <w:tc>
          <w:tcPr>
            <w:tcW w:w="1064" w:type="dxa"/>
          </w:tcPr>
          <w:p w14:paraId="7CBE05B1" w14:textId="77777777" w:rsidR="009323BD" w:rsidRPr="001405A2" w:rsidRDefault="009323BD" w:rsidP="004111FB">
            <w:pPr>
              <w:spacing w:after="0" w:line="240" w:lineRule="auto"/>
              <w:rPr>
                <w:b/>
                <w:bCs/>
              </w:rPr>
            </w:pPr>
            <w:r w:rsidRPr="001405A2">
              <w:rPr>
                <w:b/>
                <w:bCs/>
              </w:rPr>
              <w:t>Not relevant</w:t>
            </w:r>
          </w:p>
        </w:tc>
      </w:tr>
      <w:tr w:rsidR="009323BD" w14:paraId="11312891" w14:textId="77777777" w:rsidTr="004111FB">
        <w:trPr>
          <w:trHeight w:val="243"/>
        </w:trPr>
        <w:tc>
          <w:tcPr>
            <w:tcW w:w="6516" w:type="dxa"/>
          </w:tcPr>
          <w:p w14:paraId="4968A275" w14:textId="77777777" w:rsidR="009323BD" w:rsidRDefault="009323BD" w:rsidP="004111FB">
            <w:pPr>
              <w:spacing w:after="0" w:line="240" w:lineRule="auto"/>
            </w:pPr>
            <w:r w:rsidRPr="00A91B60">
              <w:rPr>
                <w:lang w:val="en-AU"/>
              </w:rPr>
              <w:t>Identify the study as developing and/or validating a multivariable prediction model, the target population, and the outcome to be predicted</w:t>
            </w:r>
          </w:p>
        </w:tc>
        <w:tc>
          <w:tcPr>
            <w:tcW w:w="992" w:type="dxa"/>
          </w:tcPr>
          <w:p w14:paraId="4E2D4DCD" w14:textId="77777777" w:rsidR="009323BD" w:rsidRDefault="009323BD" w:rsidP="004111FB">
            <w:pPr>
              <w:spacing w:after="0" w:line="240" w:lineRule="auto"/>
            </w:pPr>
            <w:r>
              <w:t>36</w:t>
            </w:r>
          </w:p>
        </w:tc>
        <w:tc>
          <w:tcPr>
            <w:tcW w:w="992" w:type="dxa"/>
          </w:tcPr>
          <w:p w14:paraId="3B0E8F82" w14:textId="77777777" w:rsidR="009323BD" w:rsidRDefault="009323BD" w:rsidP="004111FB">
            <w:pPr>
              <w:spacing w:after="0" w:line="240" w:lineRule="auto"/>
            </w:pPr>
            <w:r>
              <w:t>17</w:t>
            </w:r>
          </w:p>
        </w:tc>
        <w:tc>
          <w:tcPr>
            <w:tcW w:w="1064" w:type="dxa"/>
          </w:tcPr>
          <w:p w14:paraId="38A4467E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128D1EAA" w14:textId="77777777" w:rsidTr="004111FB">
        <w:trPr>
          <w:trHeight w:val="254"/>
        </w:trPr>
        <w:tc>
          <w:tcPr>
            <w:tcW w:w="6516" w:type="dxa"/>
          </w:tcPr>
          <w:p w14:paraId="25EDFF85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Provide a summary of objectives, study design, setting, participants, sample size, predictors, outcome, statistical analysis, results, and conclusions </w:t>
            </w:r>
          </w:p>
        </w:tc>
        <w:tc>
          <w:tcPr>
            <w:tcW w:w="992" w:type="dxa"/>
          </w:tcPr>
          <w:p w14:paraId="367057AD" w14:textId="77777777" w:rsidR="009323BD" w:rsidRDefault="009323BD" w:rsidP="004111FB">
            <w:pPr>
              <w:spacing w:after="0" w:line="240" w:lineRule="auto"/>
            </w:pPr>
            <w:r>
              <w:t>34</w:t>
            </w:r>
          </w:p>
        </w:tc>
        <w:tc>
          <w:tcPr>
            <w:tcW w:w="992" w:type="dxa"/>
          </w:tcPr>
          <w:p w14:paraId="0EE050D5" w14:textId="77777777" w:rsidR="009323BD" w:rsidRDefault="009323BD" w:rsidP="004111FB">
            <w:pPr>
              <w:spacing w:after="0" w:line="240" w:lineRule="auto"/>
            </w:pPr>
            <w:r>
              <w:t>19</w:t>
            </w:r>
          </w:p>
        </w:tc>
        <w:tc>
          <w:tcPr>
            <w:tcW w:w="1064" w:type="dxa"/>
          </w:tcPr>
          <w:p w14:paraId="4E89ABB5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5FB68525" w14:textId="77777777" w:rsidTr="004111FB">
        <w:trPr>
          <w:trHeight w:val="254"/>
        </w:trPr>
        <w:tc>
          <w:tcPr>
            <w:tcW w:w="6516" w:type="dxa"/>
          </w:tcPr>
          <w:p w14:paraId="4ADE266A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Explain the medical context (including whether diagnostic or prognostic) and rationale for developing or validating the multivariable prediction model, including references to existing models </w:t>
            </w:r>
          </w:p>
        </w:tc>
        <w:tc>
          <w:tcPr>
            <w:tcW w:w="992" w:type="dxa"/>
          </w:tcPr>
          <w:p w14:paraId="4774955C" w14:textId="77777777" w:rsidR="009323BD" w:rsidRDefault="009323BD" w:rsidP="004111FB">
            <w:pPr>
              <w:spacing w:after="0" w:line="240" w:lineRule="auto"/>
            </w:pPr>
            <w:r>
              <w:t>50</w:t>
            </w:r>
          </w:p>
        </w:tc>
        <w:tc>
          <w:tcPr>
            <w:tcW w:w="992" w:type="dxa"/>
          </w:tcPr>
          <w:p w14:paraId="5E92D6FE" w14:textId="77777777" w:rsidR="009323BD" w:rsidRDefault="009323BD" w:rsidP="004111FB">
            <w:pPr>
              <w:spacing w:after="0" w:line="240" w:lineRule="auto"/>
            </w:pPr>
            <w:r>
              <w:t>3</w:t>
            </w:r>
          </w:p>
        </w:tc>
        <w:tc>
          <w:tcPr>
            <w:tcW w:w="1064" w:type="dxa"/>
          </w:tcPr>
          <w:p w14:paraId="424EAFAE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7EA03C91" w14:textId="77777777" w:rsidTr="004111FB">
        <w:trPr>
          <w:trHeight w:val="254"/>
        </w:trPr>
        <w:tc>
          <w:tcPr>
            <w:tcW w:w="6516" w:type="dxa"/>
          </w:tcPr>
          <w:p w14:paraId="781EBB99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Specify the objectives, including whether the study describes the development or validation of the model, or both </w:t>
            </w:r>
          </w:p>
        </w:tc>
        <w:tc>
          <w:tcPr>
            <w:tcW w:w="992" w:type="dxa"/>
          </w:tcPr>
          <w:p w14:paraId="4E0FD0A5" w14:textId="77777777" w:rsidR="009323BD" w:rsidRDefault="009323BD" w:rsidP="004111FB">
            <w:pPr>
              <w:spacing w:after="0" w:line="240" w:lineRule="auto"/>
            </w:pPr>
            <w:r>
              <w:t>48</w:t>
            </w:r>
          </w:p>
        </w:tc>
        <w:tc>
          <w:tcPr>
            <w:tcW w:w="992" w:type="dxa"/>
          </w:tcPr>
          <w:p w14:paraId="4FC431B7" w14:textId="77777777" w:rsidR="009323BD" w:rsidRDefault="009323BD" w:rsidP="004111FB">
            <w:pPr>
              <w:spacing w:after="0" w:line="240" w:lineRule="auto"/>
            </w:pPr>
            <w:r>
              <w:t>5</w:t>
            </w:r>
          </w:p>
        </w:tc>
        <w:tc>
          <w:tcPr>
            <w:tcW w:w="1064" w:type="dxa"/>
          </w:tcPr>
          <w:p w14:paraId="34B42946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61757895" w14:textId="77777777" w:rsidTr="004111FB">
        <w:trPr>
          <w:trHeight w:val="243"/>
        </w:trPr>
        <w:tc>
          <w:tcPr>
            <w:tcW w:w="6516" w:type="dxa"/>
          </w:tcPr>
          <w:p w14:paraId="64407438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Describe the study design or source of data (for example, randomised trial, cohort, or registry data), separately for the development and validation data sets, if applicable </w:t>
            </w:r>
          </w:p>
        </w:tc>
        <w:tc>
          <w:tcPr>
            <w:tcW w:w="992" w:type="dxa"/>
          </w:tcPr>
          <w:p w14:paraId="17B7779D" w14:textId="77777777" w:rsidR="009323BD" w:rsidRDefault="009323BD" w:rsidP="004111FB">
            <w:pPr>
              <w:spacing w:after="0" w:line="240" w:lineRule="auto"/>
            </w:pPr>
            <w:r>
              <w:t>48</w:t>
            </w:r>
          </w:p>
        </w:tc>
        <w:tc>
          <w:tcPr>
            <w:tcW w:w="992" w:type="dxa"/>
          </w:tcPr>
          <w:p w14:paraId="747491C2" w14:textId="77777777" w:rsidR="009323BD" w:rsidRDefault="009323BD" w:rsidP="004111FB">
            <w:pPr>
              <w:spacing w:after="0" w:line="240" w:lineRule="auto"/>
            </w:pPr>
            <w:r>
              <w:t>5</w:t>
            </w:r>
          </w:p>
        </w:tc>
        <w:tc>
          <w:tcPr>
            <w:tcW w:w="1064" w:type="dxa"/>
          </w:tcPr>
          <w:p w14:paraId="3708A382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550672E7" w14:textId="77777777" w:rsidTr="004111FB">
        <w:trPr>
          <w:trHeight w:val="254"/>
        </w:trPr>
        <w:tc>
          <w:tcPr>
            <w:tcW w:w="6516" w:type="dxa"/>
          </w:tcPr>
          <w:p w14:paraId="729FDB78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Specify the key study dates, including start of accrual; end of accrual; and, if applicable, end of follow-up </w:t>
            </w:r>
          </w:p>
        </w:tc>
        <w:tc>
          <w:tcPr>
            <w:tcW w:w="992" w:type="dxa"/>
          </w:tcPr>
          <w:p w14:paraId="79B387A5" w14:textId="77777777" w:rsidR="009323BD" w:rsidRDefault="009323BD" w:rsidP="004111FB">
            <w:pPr>
              <w:spacing w:after="0" w:line="240" w:lineRule="auto"/>
            </w:pPr>
            <w:r>
              <w:t>48</w:t>
            </w:r>
          </w:p>
        </w:tc>
        <w:tc>
          <w:tcPr>
            <w:tcW w:w="992" w:type="dxa"/>
          </w:tcPr>
          <w:p w14:paraId="7767CB49" w14:textId="77777777" w:rsidR="009323BD" w:rsidRDefault="009323BD" w:rsidP="004111FB">
            <w:pPr>
              <w:spacing w:after="0" w:line="240" w:lineRule="auto"/>
            </w:pPr>
            <w:r>
              <w:t>5</w:t>
            </w:r>
          </w:p>
        </w:tc>
        <w:tc>
          <w:tcPr>
            <w:tcW w:w="1064" w:type="dxa"/>
          </w:tcPr>
          <w:p w14:paraId="63EEA395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67909516" w14:textId="77777777" w:rsidTr="004111FB">
        <w:trPr>
          <w:trHeight w:val="254"/>
        </w:trPr>
        <w:tc>
          <w:tcPr>
            <w:tcW w:w="6516" w:type="dxa"/>
          </w:tcPr>
          <w:p w14:paraId="7372F7B5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Specify key elements of the study setting (for example, primary care, secondary care, general population) including number and location of centres </w:t>
            </w:r>
          </w:p>
        </w:tc>
        <w:tc>
          <w:tcPr>
            <w:tcW w:w="992" w:type="dxa"/>
          </w:tcPr>
          <w:p w14:paraId="1C95DB42" w14:textId="77777777" w:rsidR="009323BD" w:rsidRDefault="009323BD" w:rsidP="004111FB">
            <w:pPr>
              <w:spacing w:after="0" w:line="240" w:lineRule="auto"/>
            </w:pPr>
            <w:r>
              <w:t>42</w:t>
            </w:r>
          </w:p>
        </w:tc>
        <w:tc>
          <w:tcPr>
            <w:tcW w:w="992" w:type="dxa"/>
          </w:tcPr>
          <w:p w14:paraId="3C093A3C" w14:textId="77777777" w:rsidR="009323BD" w:rsidRDefault="009323BD" w:rsidP="004111FB">
            <w:pPr>
              <w:spacing w:after="0" w:line="240" w:lineRule="auto"/>
            </w:pPr>
            <w:r>
              <w:t>11</w:t>
            </w:r>
          </w:p>
        </w:tc>
        <w:tc>
          <w:tcPr>
            <w:tcW w:w="1064" w:type="dxa"/>
          </w:tcPr>
          <w:p w14:paraId="490BDFAC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4FB8749F" w14:textId="77777777" w:rsidTr="004111FB">
        <w:trPr>
          <w:trHeight w:val="254"/>
        </w:trPr>
        <w:tc>
          <w:tcPr>
            <w:tcW w:w="6516" w:type="dxa"/>
          </w:tcPr>
          <w:p w14:paraId="30B45166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Describe eligibility criteria for participants </w:t>
            </w:r>
          </w:p>
        </w:tc>
        <w:tc>
          <w:tcPr>
            <w:tcW w:w="992" w:type="dxa"/>
          </w:tcPr>
          <w:p w14:paraId="10A378D2" w14:textId="77777777" w:rsidR="009323BD" w:rsidRDefault="009323BD" w:rsidP="004111FB">
            <w:pPr>
              <w:spacing w:after="0" w:line="240" w:lineRule="auto"/>
            </w:pPr>
            <w:r>
              <w:t>48</w:t>
            </w:r>
          </w:p>
        </w:tc>
        <w:tc>
          <w:tcPr>
            <w:tcW w:w="992" w:type="dxa"/>
          </w:tcPr>
          <w:p w14:paraId="6A5EBDB1" w14:textId="77777777" w:rsidR="009323BD" w:rsidRDefault="009323BD" w:rsidP="004111FB">
            <w:pPr>
              <w:spacing w:after="0" w:line="240" w:lineRule="auto"/>
            </w:pPr>
            <w:r>
              <w:t>5</w:t>
            </w:r>
          </w:p>
        </w:tc>
        <w:tc>
          <w:tcPr>
            <w:tcW w:w="1064" w:type="dxa"/>
          </w:tcPr>
          <w:p w14:paraId="4FA0325A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582A01B6" w14:textId="77777777" w:rsidTr="004111FB">
        <w:trPr>
          <w:trHeight w:val="254"/>
        </w:trPr>
        <w:tc>
          <w:tcPr>
            <w:tcW w:w="6516" w:type="dxa"/>
          </w:tcPr>
          <w:p w14:paraId="725ECE00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1405A2">
              <w:rPr>
                <w:lang w:val="en-AU"/>
              </w:rPr>
              <w:t>Give details of treatments received, if relevant</w:t>
            </w:r>
            <w:r>
              <w:rPr>
                <w:lang w:val="en-AU"/>
              </w:rPr>
              <w:t>*</w:t>
            </w:r>
          </w:p>
        </w:tc>
        <w:tc>
          <w:tcPr>
            <w:tcW w:w="992" w:type="dxa"/>
          </w:tcPr>
          <w:p w14:paraId="3A11D8D3" w14:textId="77777777" w:rsidR="009323BD" w:rsidRDefault="009323BD" w:rsidP="004111FB">
            <w:pPr>
              <w:spacing w:after="0" w:line="240" w:lineRule="auto"/>
            </w:pPr>
            <w:r>
              <w:t>2</w:t>
            </w:r>
          </w:p>
        </w:tc>
        <w:tc>
          <w:tcPr>
            <w:tcW w:w="992" w:type="dxa"/>
          </w:tcPr>
          <w:p w14:paraId="59B7F609" w14:textId="77777777" w:rsidR="009323BD" w:rsidRDefault="009323BD" w:rsidP="004111FB">
            <w:pPr>
              <w:spacing w:after="0" w:line="240" w:lineRule="auto"/>
            </w:pPr>
            <w:r>
              <w:t>2</w:t>
            </w:r>
          </w:p>
        </w:tc>
        <w:tc>
          <w:tcPr>
            <w:tcW w:w="1064" w:type="dxa"/>
          </w:tcPr>
          <w:p w14:paraId="016699E1" w14:textId="77777777" w:rsidR="009323BD" w:rsidRDefault="009323BD" w:rsidP="004111FB">
            <w:pPr>
              <w:spacing w:after="0" w:line="240" w:lineRule="auto"/>
            </w:pPr>
            <w:r>
              <w:t>49</w:t>
            </w:r>
          </w:p>
        </w:tc>
      </w:tr>
      <w:tr w:rsidR="009323BD" w14:paraId="1161B514" w14:textId="77777777" w:rsidTr="004111FB">
        <w:trPr>
          <w:trHeight w:val="254"/>
        </w:trPr>
        <w:tc>
          <w:tcPr>
            <w:tcW w:w="6516" w:type="dxa"/>
          </w:tcPr>
          <w:p w14:paraId="5E908D11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A91B60">
              <w:rPr>
                <w:lang w:val="en-AU"/>
              </w:rPr>
              <w:t xml:space="preserve">Clearly define the outcome that is predicted by the prediction model, including how and when assessed </w:t>
            </w:r>
          </w:p>
        </w:tc>
        <w:tc>
          <w:tcPr>
            <w:tcW w:w="992" w:type="dxa"/>
          </w:tcPr>
          <w:p w14:paraId="6A80A455" w14:textId="77777777" w:rsidR="009323BD" w:rsidRDefault="009323BD" w:rsidP="004111FB">
            <w:pPr>
              <w:spacing w:after="0" w:line="240" w:lineRule="auto"/>
            </w:pPr>
            <w:r>
              <w:t>44</w:t>
            </w:r>
          </w:p>
        </w:tc>
        <w:tc>
          <w:tcPr>
            <w:tcW w:w="992" w:type="dxa"/>
          </w:tcPr>
          <w:p w14:paraId="642D44F1" w14:textId="77777777" w:rsidR="009323BD" w:rsidRDefault="009323BD" w:rsidP="004111FB">
            <w:pPr>
              <w:spacing w:after="0" w:line="240" w:lineRule="auto"/>
            </w:pPr>
            <w:r>
              <w:t>9</w:t>
            </w:r>
          </w:p>
        </w:tc>
        <w:tc>
          <w:tcPr>
            <w:tcW w:w="1064" w:type="dxa"/>
          </w:tcPr>
          <w:p w14:paraId="37BAB941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63884B79" w14:textId="77777777" w:rsidTr="004111FB">
        <w:trPr>
          <w:trHeight w:val="254"/>
        </w:trPr>
        <w:tc>
          <w:tcPr>
            <w:tcW w:w="6516" w:type="dxa"/>
          </w:tcPr>
          <w:p w14:paraId="6C6C7829" w14:textId="77777777" w:rsidR="009323BD" w:rsidRPr="00A91B60" w:rsidRDefault="009323BD" w:rsidP="004111FB">
            <w:pPr>
              <w:spacing w:after="0" w:line="240" w:lineRule="auto"/>
              <w:rPr>
                <w:lang w:val="en-AU"/>
              </w:rPr>
            </w:pPr>
            <w:r w:rsidRPr="001405A2">
              <w:rPr>
                <w:lang w:val="en-AU"/>
              </w:rPr>
              <w:t>Report any actions to blind assessment of the outcome to be predicted</w:t>
            </w:r>
            <w:r>
              <w:rPr>
                <w:lang w:val="en-AU"/>
              </w:rPr>
              <w:t>*</w:t>
            </w:r>
          </w:p>
        </w:tc>
        <w:tc>
          <w:tcPr>
            <w:tcW w:w="992" w:type="dxa"/>
          </w:tcPr>
          <w:p w14:paraId="184AAA11" w14:textId="77777777" w:rsidR="009323BD" w:rsidRDefault="009323BD" w:rsidP="004111FB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</w:tcPr>
          <w:p w14:paraId="036B1AAE" w14:textId="77777777" w:rsidR="009323BD" w:rsidRDefault="009323BD" w:rsidP="004111FB">
            <w:pPr>
              <w:spacing w:after="0" w:line="240" w:lineRule="auto"/>
            </w:pPr>
            <w:r>
              <w:t>15</w:t>
            </w:r>
          </w:p>
        </w:tc>
        <w:tc>
          <w:tcPr>
            <w:tcW w:w="1064" w:type="dxa"/>
          </w:tcPr>
          <w:p w14:paraId="3EEB4A25" w14:textId="77777777" w:rsidR="009323BD" w:rsidRDefault="009323BD" w:rsidP="004111FB">
            <w:pPr>
              <w:spacing w:after="0" w:line="240" w:lineRule="auto"/>
            </w:pPr>
            <w:r>
              <w:t>37</w:t>
            </w:r>
          </w:p>
        </w:tc>
      </w:tr>
      <w:tr w:rsidR="009323BD" w14:paraId="1673DF51" w14:textId="77777777" w:rsidTr="004111FB">
        <w:trPr>
          <w:trHeight w:val="254"/>
        </w:trPr>
        <w:tc>
          <w:tcPr>
            <w:tcW w:w="6516" w:type="dxa"/>
          </w:tcPr>
          <w:p w14:paraId="7EC45F95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Clearly define all predictors used in developing the multivariable prediction model, including how and when they were measured </w:t>
            </w:r>
          </w:p>
        </w:tc>
        <w:tc>
          <w:tcPr>
            <w:tcW w:w="992" w:type="dxa"/>
          </w:tcPr>
          <w:p w14:paraId="4E93D648" w14:textId="77777777" w:rsidR="009323BD" w:rsidRDefault="009323BD" w:rsidP="004111FB">
            <w:pPr>
              <w:spacing w:after="0" w:line="240" w:lineRule="auto"/>
            </w:pPr>
            <w:r>
              <w:t>38</w:t>
            </w:r>
          </w:p>
        </w:tc>
        <w:tc>
          <w:tcPr>
            <w:tcW w:w="992" w:type="dxa"/>
          </w:tcPr>
          <w:p w14:paraId="18906B70" w14:textId="77777777" w:rsidR="009323BD" w:rsidRDefault="009323BD" w:rsidP="004111FB">
            <w:pPr>
              <w:spacing w:after="0" w:line="240" w:lineRule="auto"/>
            </w:pPr>
            <w:r>
              <w:t>14</w:t>
            </w:r>
          </w:p>
        </w:tc>
        <w:tc>
          <w:tcPr>
            <w:tcW w:w="1064" w:type="dxa"/>
          </w:tcPr>
          <w:p w14:paraId="77767503" w14:textId="77777777" w:rsidR="009323BD" w:rsidRDefault="009323BD" w:rsidP="004111FB">
            <w:pPr>
              <w:spacing w:after="0" w:line="240" w:lineRule="auto"/>
            </w:pPr>
            <w:r>
              <w:t>1</w:t>
            </w:r>
          </w:p>
        </w:tc>
      </w:tr>
      <w:tr w:rsidR="009323BD" w14:paraId="3ADDDC01" w14:textId="77777777" w:rsidTr="004111FB">
        <w:trPr>
          <w:trHeight w:val="254"/>
        </w:trPr>
        <w:tc>
          <w:tcPr>
            <w:tcW w:w="6516" w:type="dxa"/>
          </w:tcPr>
          <w:p w14:paraId="764AD733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1405A2">
              <w:rPr>
                <w:lang w:val="en-AU"/>
              </w:rPr>
              <w:t>Report any actions to blind assessment of predictors for the outcome and other predictors</w:t>
            </w:r>
            <w:r>
              <w:rPr>
                <w:lang w:val="en-AU"/>
              </w:rPr>
              <w:t>*</w:t>
            </w:r>
          </w:p>
        </w:tc>
        <w:tc>
          <w:tcPr>
            <w:tcW w:w="992" w:type="dxa"/>
          </w:tcPr>
          <w:p w14:paraId="302EC93F" w14:textId="77777777" w:rsidR="009323BD" w:rsidRDefault="009323BD" w:rsidP="004111FB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</w:tcPr>
          <w:p w14:paraId="0DEB4A2F" w14:textId="77777777" w:rsidR="009323BD" w:rsidRDefault="009323BD" w:rsidP="004111FB">
            <w:pPr>
              <w:spacing w:after="0" w:line="240" w:lineRule="auto"/>
            </w:pPr>
            <w:r>
              <w:t>15</w:t>
            </w:r>
          </w:p>
        </w:tc>
        <w:tc>
          <w:tcPr>
            <w:tcW w:w="1064" w:type="dxa"/>
          </w:tcPr>
          <w:p w14:paraId="1689ADD1" w14:textId="77777777" w:rsidR="009323BD" w:rsidRDefault="009323BD" w:rsidP="004111FB">
            <w:pPr>
              <w:spacing w:after="0" w:line="240" w:lineRule="auto"/>
            </w:pPr>
            <w:r>
              <w:t>37</w:t>
            </w:r>
          </w:p>
        </w:tc>
      </w:tr>
      <w:tr w:rsidR="009323BD" w14:paraId="7E968B3E" w14:textId="77777777" w:rsidTr="004111FB">
        <w:trPr>
          <w:trHeight w:val="254"/>
        </w:trPr>
        <w:tc>
          <w:tcPr>
            <w:tcW w:w="6516" w:type="dxa"/>
          </w:tcPr>
          <w:p w14:paraId="6C4DEB3A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Explain how the study size was arrived at. </w:t>
            </w:r>
          </w:p>
        </w:tc>
        <w:tc>
          <w:tcPr>
            <w:tcW w:w="992" w:type="dxa"/>
          </w:tcPr>
          <w:p w14:paraId="0445FA3F" w14:textId="77777777" w:rsidR="009323BD" w:rsidRDefault="009323BD" w:rsidP="004111FB">
            <w:pPr>
              <w:spacing w:after="0" w:line="240" w:lineRule="auto"/>
            </w:pPr>
            <w:r>
              <w:t>11</w:t>
            </w:r>
          </w:p>
        </w:tc>
        <w:tc>
          <w:tcPr>
            <w:tcW w:w="992" w:type="dxa"/>
          </w:tcPr>
          <w:p w14:paraId="0B9E0534" w14:textId="77777777" w:rsidR="009323BD" w:rsidRDefault="009323BD" w:rsidP="004111FB">
            <w:pPr>
              <w:spacing w:after="0" w:line="240" w:lineRule="auto"/>
            </w:pPr>
            <w:r>
              <w:t>42</w:t>
            </w:r>
          </w:p>
        </w:tc>
        <w:tc>
          <w:tcPr>
            <w:tcW w:w="1064" w:type="dxa"/>
          </w:tcPr>
          <w:p w14:paraId="483A45DA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1CD51E93" w14:textId="77777777" w:rsidTr="004111FB">
        <w:trPr>
          <w:trHeight w:val="254"/>
        </w:trPr>
        <w:tc>
          <w:tcPr>
            <w:tcW w:w="6516" w:type="dxa"/>
          </w:tcPr>
          <w:p w14:paraId="7068BB90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Describe how missing data were handled (for example, complete-case analysis, single imputation, multiple imputation) with details of any imputation method </w:t>
            </w:r>
          </w:p>
        </w:tc>
        <w:tc>
          <w:tcPr>
            <w:tcW w:w="992" w:type="dxa"/>
          </w:tcPr>
          <w:p w14:paraId="7CF06EAE" w14:textId="77777777" w:rsidR="009323BD" w:rsidRDefault="009323BD" w:rsidP="004111FB">
            <w:pPr>
              <w:spacing w:after="0" w:line="240" w:lineRule="auto"/>
            </w:pPr>
            <w:r>
              <w:t>19</w:t>
            </w:r>
          </w:p>
        </w:tc>
        <w:tc>
          <w:tcPr>
            <w:tcW w:w="992" w:type="dxa"/>
          </w:tcPr>
          <w:p w14:paraId="2ED314A7" w14:textId="77777777" w:rsidR="009323BD" w:rsidRDefault="009323BD" w:rsidP="004111FB">
            <w:pPr>
              <w:spacing w:after="0" w:line="240" w:lineRule="auto"/>
            </w:pPr>
            <w:r>
              <w:t>34</w:t>
            </w:r>
          </w:p>
        </w:tc>
        <w:tc>
          <w:tcPr>
            <w:tcW w:w="1064" w:type="dxa"/>
          </w:tcPr>
          <w:p w14:paraId="72CC25DA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766E9BAA" w14:textId="77777777" w:rsidTr="004111FB">
        <w:trPr>
          <w:trHeight w:val="254"/>
        </w:trPr>
        <w:tc>
          <w:tcPr>
            <w:tcW w:w="6516" w:type="dxa"/>
          </w:tcPr>
          <w:p w14:paraId="3702A2FA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Describe how predictors were handled in the analyses </w:t>
            </w:r>
          </w:p>
        </w:tc>
        <w:tc>
          <w:tcPr>
            <w:tcW w:w="992" w:type="dxa"/>
          </w:tcPr>
          <w:p w14:paraId="7B3325C9" w14:textId="77777777" w:rsidR="009323BD" w:rsidRDefault="009323BD" w:rsidP="004111FB">
            <w:pPr>
              <w:spacing w:after="0" w:line="240" w:lineRule="auto"/>
            </w:pPr>
            <w:r>
              <w:t>44</w:t>
            </w:r>
          </w:p>
        </w:tc>
        <w:tc>
          <w:tcPr>
            <w:tcW w:w="992" w:type="dxa"/>
          </w:tcPr>
          <w:p w14:paraId="743D8F78" w14:textId="77777777" w:rsidR="009323BD" w:rsidRDefault="009323BD" w:rsidP="004111FB">
            <w:pPr>
              <w:spacing w:after="0" w:line="240" w:lineRule="auto"/>
            </w:pPr>
            <w:r>
              <w:t>9</w:t>
            </w:r>
          </w:p>
        </w:tc>
        <w:tc>
          <w:tcPr>
            <w:tcW w:w="1064" w:type="dxa"/>
          </w:tcPr>
          <w:p w14:paraId="78B5EDBE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7ECA027B" w14:textId="77777777" w:rsidTr="004111FB">
        <w:trPr>
          <w:trHeight w:val="243"/>
        </w:trPr>
        <w:tc>
          <w:tcPr>
            <w:tcW w:w="6516" w:type="dxa"/>
          </w:tcPr>
          <w:p w14:paraId="0C56BC87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Specify type of model, all model-building procedures (including any predictor selection), and method for internal validation </w:t>
            </w:r>
          </w:p>
        </w:tc>
        <w:tc>
          <w:tcPr>
            <w:tcW w:w="992" w:type="dxa"/>
          </w:tcPr>
          <w:p w14:paraId="768B2C94" w14:textId="77777777" w:rsidR="009323BD" w:rsidRDefault="009323BD" w:rsidP="004111FB">
            <w:pPr>
              <w:spacing w:after="0" w:line="240" w:lineRule="auto"/>
            </w:pPr>
            <w:r>
              <w:t>49</w:t>
            </w:r>
          </w:p>
        </w:tc>
        <w:tc>
          <w:tcPr>
            <w:tcW w:w="992" w:type="dxa"/>
          </w:tcPr>
          <w:p w14:paraId="543A2A0B" w14:textId="77777777" w:rsidR="009323BD" w:rsidRDefault="009323BD" w:rsidP="004111FB">
            <w:pPr>
              <w:spacing w:after="0" w:line="240" w:lineRule="auto"/>
            </w:pPr>
            <w:r>
              <w:t>4</w:t>
            </w:r>
          </w:p>
        </w:tc>
        <w:tc>
          <w:tcPr>
            <w:tcW w:w="1064" w:type="dxa"/>
          </w:tcPr>
          <w:p w14:paraId="566BC0A3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380523E0" w14:textId="77777777" w:rsidTr="004111FB">
        <w:trPr>
          <w:trHeight w:val="254"/>
        </w:trPr>
        <w:tc>
          <w:tcPr>
            <w:tcW w:w="6516" w:type="dxa"/>
          </w:tcPr>
          <w:p w14:paraId="26CE1DA6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Specify all measures used to assess model performance and, if relevant, to compare multiple models </w:t>
            </w:r>
          </w:p>
        </w:tc>
        <w:tc>
          <w:tcPr>
            <w:tcW w:w="992" w:type="dxa"/>
          </w:tcPr>
          <w:p w14:paraId="4C54319C" w14:textId="77777777" w:rsidR="009323BD" w:rsidRDefault="009323BD" w:rsidP="004111FB">
            <w:pPr>
              <w:spacing w:after="0" w:line="240" w:lineRule="auto"/>
            </w:pPr>
            <w:r>
              <w:t>51</w:t>
            </w:r>
          </w:p>
        </w:tc>
        <w:tc>
          <w:tcPr>
            <w:tcW w:w="992" w:type="dxa"/>
          </w:tcPr>
          <w:p w14:paraId="55001260" w14:textId="77777777" w:rsidR="009323BD" w:rsidRDefault="009323BD" w:rsidP="004111FB">
            <w:pPr>
              <w:spacing w:after="0" w:line="240" w:lineRule="auto"/>
            </w:pPr>
            <w:r>
              <w:t>2</w:t>
            </w:r>
          </w:p>
        </w:tc>
        <w:tc>
          <w:tcPr>
            <w:tcW w:w="1064" w:type="dxa"/>
          </w:tcPr>
          <w:p w14:paraId="7ECDCB82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15A32A01" w14:textId="77777777" w:rsidTr="004111FB">
        <w:trPr>
          <w:trHeight w:val="254"/>
        </w:trPr>
        <w:tc>
          <w:tcPr>
            <w:tcW w:w="6516" w:type="dxa"/>
          </w:tcPr>
          <w:p w14:paraId="383E2690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Provide details on how risk groups were created, if done </w:t>
            </w:r>
          </w:p>
        </w:tc>
        <w:tc>
          <w:tcPr>
            <w:tcW w:w="992" w:type="dxa"/>
          </w:tcPr>
          <w:p w14:paraId="435A2227" w14:textId="77777777" w:rsidR="009323BD" w:rsidRDefault="009323BD" w:rsidP="004111FB">
            <w:pPr>
              <w:spacing w:after="0" w:line="240" w:lineRule="auto"/>
            </w:pPr>
            <w:r>
              <w:t>11</w:t>
            </w:r>
          </w:p>
        </w:tc>
        <w:tc>
          <w:tcPr>
            <w:tcW w:w="992" w:type="dxa"/>
          </w:tcPr>
          <w:p w14:paraId="73DD02B7" w14:textId="77777777" w:rsidR="009323BD" w:rsidRDefault="009323BD" w:rsidP="004111FB">
            <w:pPr>
              <w:spacing w:after="0" w:line="240" w:lineRule="auto"/>
            </w:pPr>
            <w:r>
              <w:t>40</w:t>
            </w:r>
          </w:p>
        </w:tc>
        <w:tc>
          <w:tcPr>
            <w:tcW w:w="1064" w:type="dxa"/>
          </w:tcPr>
          <w:p w14:paraId="00BE0A70" w14:textId="77777777" w:rsidR="009323BD" w:rsidRDefault="009323BD" w:rsidP="004111FB">
            <w:pPr>
              <w:spacing w:after="0" w:line="240" w:lineRule="auto"/>
            </w:pPr>
            <w:r>
              <w:t>2</w:t>
            </w:r>
          </w:p>
        </w:tc>
      </w:tr>
      <w:tr w:rsidR="009323BD" w14:paraId="43711C3B" w14:textId="77777777" w:rsidTr="004111FB">
        <w:trPr>
          <w:trHeight w:val="254"/>
        </w:trPr>
        <w:tc>
          <w:tcPr>
            <w:tcW w:w="6516" w:type="dxa"/>
          </w:tcPr>
          <w:p w14:paraId="2F8F2E80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Describe the flow of participants through the study, including the number of participants with and without the outcome and, if applicable, a summary of the follow-up time. </w:t>
            </w:r>
          </w:p>
        </w:tc>
        <w:tc>
          <w:tcPr>
            <w:tcW w:w="992" w:type="dxa"/>
          </w:tcPr>
          <w:p w14:paraId="22F7A414" w14:textId="77777777" w:rsidR="009323BD" w:rsidRDefault="009323BD" w:rsidP="004111FB">
            <w:pPr>
              <w:spacing w:after="0" w:line="240" w:lineRule="auto"/>
            </w:pPr>
            <w:r>
              <w:t>44</w:t>
            </w:r>
          </w:p>
        </w:tc>
        <w:tc>
          <w:tcPr>
            <w:tcW w:w="992" w:type="dxa"/>
          </w:tcPr>
          <w:p w14:paraId="115E5E9C" w14:textId="77777777" w:rsidR="009323BD" w:rsidRDefault="009323BD" w:rsidP="004111FB">
            <w:pPr>
              <w:spacing w:after="0" w:line="240" w:lineRule="auto"/>
            </w:pPr>
            <w:r>
              <w:t>8</w:t>
            </w:r>
          </w:p>
        </w:tc>
        <w:tc>
          <w:tcPr>
            <w:tcW w:w="1064" w:type="dxa"/>
          </w:tcPr>
          <w:p w14:paraId="6C603F81" w14:textId="77777777" w:rsidR="009323BD" w:rsidRDefault="009323BD" w:rsidP="004111FB">
            <w:pPr>
              <w:spacing w:after="0" w:line="240" w:lineRule="auto"/>
            </w:pPr>
            <w:r>
              <w:t>1</w:t>
            </w:r>
          </w:p>
        </w:tc>
      </w:tr>
      <w:tr w:rsidR="009323BD" w14:paraId="51D1C3B0" w14:textId="77777777" w:rsidTr="004111FB">
        <w:trPr>
          <w:trHeight w:val="243"/>
        </w:trPr>
        <w:tc>
          <w:tcPr>
            <w:tcW w:w="6516" w:type="dxa"/>
          </w:tcPr>
          <w:p w14:paraId="6554D5ED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Describe the characteristics of the participants (basic demographics, clinical features, available predictors), including the number of participants with missing data for predictors and outcome </w:t>
            </w:r>
          </w:p>
        </w:tc>
        <w:tc>
          <w:tcPr>
            <w:tcW w:w="992" w:type="dxa"/>
          </w:tcPr>
          <w:p w14:paraId="029FE4C8" w14:textId="77777777" w:rsidR="009323BD" w:rsidRDefault="009323BD" w:rsidP="004111FB">
            <w:pPr>
              <w:spacing w:after="0" w:line="240" w:lineRule="auto"/>
            </w:pPr>
            <w:r>
              <w:t>40</w:t>
            </w:r>
          </w:p>
        </w:tc>
        <w:tc>
          <w:tcPr>
            <w:tcW w:w="992" w:type="dxa"/>
          </w:tcPr>
          <w:p w14:paraId="4B186D8D" w14:textId="77777777" w:rsidR="009323BD" w:rsidRDefault="009323BD" w:rsidP="004111FB">
            <w:pPr>
              <w:spacing w:after="0" w:line="240" w:lineRule="auto"/>
            </w:pPr>
            <w:r>
              <w:t>13</w:t>
            </w:r>
          </w:p>
        </w:tc>
        <w:tc>
          <w:tcPr>
            <w:tcW w:w="1064" w:type="dxa"/>
          </w:tcPr>
          <w:p w14:paraId="032F8A1A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13BA7DB0" w14:textId="77777777" w:rsidTr="004111FB">
        <w:trPr>
          <w:trHeight w:val="254"/>
        </w:trPr>
        <w:tc>
          <w:tcPr>
            <w:tcW w:w="6516" w:type="dxa"/>
          </w:tcPr>
          <w:p w14:paraId="774D1246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Specify the number of participants and outcome events in each analysis </w:t>
            </w:r>
          </w:p>
        </w:tc>
        <w:tc>
          <w:tcPr>
            <w:tcW w:w="992" w:type="dxa"/>
          </w:tcPr>
          <w:p w14:paraId="62C30861" w14:textId="77777777" w:rsidR="009323BD" w:rsidRDefault="009323BD" w:rsidP="004111FB">
            <w:pPr>
              <w:spacing w:after="0" w:line="240" w:lineRule="auto"/>
            </w:pPr>
            <w:r>
              <w:t>47</w:t>
            </w:r>
          </w:p>
        </w:tc>
        <w:tc>
          <w:tcPr>
            <w:tcW w:w="992" w:type="dxa"/>
          </w:tcPr>
          <w:p w14:paraId="6F25624D" w14:textId="77777777" w:rsidR="009323BD" w:rsidRDefault="009323BD" w:rsidP="004111FB">
            <w:pPr>
              <w:spacing w:after="0" w:line="240" w:lineRule="auto"/>
            </w:pPr>
            <w:r>
              <w:t>6</w:t>
            </w:r>
          </w:p>
        </w:tc>
        <w:tc>
          <w:tcPr>
            <w:tcW w:w="1064" w:type="dxa"/>
          </w:tcPr>
          <w:p w14:paraId="083927DA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0B6C521A" w14:textId="77777777" w:rsidTr="004111FB">
        <w:trPr>
          <w:trHeight w:val="254"/>
        </w:trPr>
        <w:tc>
          <w:tcPr>
            <w:tcW w:w="6516" w:type="dxa"/>
          </w:tcPr>
          <w:p w14:paraId="747471D8" w14:textId="77777777" w:rsidR="009323BD" w:rsidRPr="000C07B5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If done, report the unadjusted association between each candidate predictor and outcome </w:t>
            </w:r>
          </w:p>
        </w:tc>
        <w:tc>
          <w:tcPr>
            <w:tcW w:w="992" w:type="dxa"/>
          </w:tcPr>
          <w:p w14:paraId="3240726A" w14:textId="77777777" w:rsidR="009323BD" w:rsidRDefault="009323BD" w:rsidP="004111FB">
            <w:pPr>
              <w:spacing w:after="0" w:line="240" w:lineRule="auto"/>
            </w:pPr>
            <w:r>
              <w:t>10</w:t>
            </w:r>
          </w:p>
        </w:tc>
        <w:tc>
          <w:tcPr>
            <w:tcW w:w="992" w:type="dxa"/>
          </w:tcPr>
          <w:p w14:paraId="6D722B97" w14:textId="77777777" w:rsidR="009323BD" w:rsidRDefault="009323BD" w:rsidP="004111FB">
            <w:pPr>
              <w:spacing w:after="0" w:line="240" w:lineRule="auto"/>
            </w:pPr>
            <w:r>
              <w:t>41</w:t>
            </w:r>
          </w:p>
        </w:tc>
        <w:tc>
          <w:tcPr>
            <w:tcW w:w="1064" w:type="dxa"/>
          </w:tcPr>
          <w:p w14:paraId="4FFF2CF3" w14:textId="77777777" w:rsidR="009323BD" w:rsidRDefault="009323BD" w:rsidP="004111FB">
            <w:pPr>
              <w:spacing w:after="0" w:line="240" w:lineRule="auto"/>
            </w:pPr>
            <w:r>
              <w:t>2</w:t>
            </w:r>
          </w:p>
        </w:tc>
      </w:tr>
      <w:tr w:rsidR="009323BD" w14:paraId="01EC1267" w14:textId="77777777" w:rsidTr="004111FB">
        <w:trPr>
          <w:trHeight w:val="254"/>
        </w:trPr>
        <w:tc>
          <w:tcPr>
            <w:tcW w:w="6516" w:type="dxa"/>
          </w:tcPr>
          <w:p w14:paraId="55967188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0C07B5">
              <w:rPr>
                <w:lang w:val="en-AU"/>
              </w:rPr>
              <w:t xml:space="preserve">Present the full prediction model to allow predictions for individuals (that is, all regression coefficients, and model intercept or baseline survival at a given time point) </w:t>
            </w:r>
          </w:p>
        </w:tc>
        <w:tc>
          <w:tcPr>
            <w:tcW w:w="992" w:type="dxa"/>
          </w:tcPr>
          <w:p w14:paraId="078E5031" w14:textId="77777777" w:rsidR="009323BD" w:rsidRDefault="009323BD" w:rsidP="004111FB">
            <w:pPr>
              <w:spacing w:after="0" w:line="240" w:lineRule="auto"/>
            </w:pPr>
            <w:r>
              <w:t>25</w:t>
            </w:r>
          </w:p>
        </w:tc>
        <w:tc>
          <w:tcPr>
            <w:tcW w:w="992" w:type="dxa"/>
          </w:tcPr>
          <w:p w14:paraId="79A71CD9" w14:textId="77777777" w:rsidR="009323BD" w:rsidRDefault="009323BD" w:rsidP="004111FB">
            <w:pPr>
              <w:spacing w:after="0" w:line="240" w:lineRule="auto"/>
            </w:pPr>
            <w:r>
              <w:t>28</w:t>
            </w:r>
          </w:p>
        </w:tc>
        <w:tc>
          <w:tcPr>
            <w:tcW w:w="1064" w:type="dxa"/>
          </w:tcPr>
          <w:p w14:paraId="1B0AA1C0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17B0C1F5" w14:textId="77777777" w:rsidTr="004111FB">
        <w:trPr>
          <w:trHeight w:val="243"/>
        </w:trPr>
        <w:tc>
          <w:tcPr>
            <w:tcW w:w="6516" w:type="dxa"/>
          </w:tcPr>
          <w:p w14:paraId="588AB01D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2E1B68">
              <w:rPr>
                <w:lang w:val="en-AU"/>
              </w:rPr>
              <w:lastRenderedPageBreak/>
              <w:t>Explain how to use the prediction model</w:t>
            </w:r>
          </w:p>
        </w:tc>
        <w:tc>
          <w:tcPr>
            <w:tcW w:w="992" w:type="dxa"/>
          </w:tcPr>
          <w:p w14:paraId="5B93394E" w14:textId="77777777" w:rsidR="009323BD" w:rsidRDefault="009323BD" w:rsidP="004111FB">
            <w:pPr>
              <w:spacing w:after="0" w:line="240" w:lineRule="auto"/>
            </w:pPr>
            <w:r>
              <w:t>23</w:t>
            </w:r>
          </w:p>
        </w:tc>
        <w:tc>
          <w:tcPr>
            <w:tcW w:w="992" w:type="dxa"/>
          </w:tcPr>
          <w:p w14:paraId="3A0A3DFA" w14:textId="77777777" w:rsidR="009323BD" w:rsidRDefault="009323BD" w:rsidP="004111FB">
            <w:pPr>
              <w:spacing w:after="0" w:line="240" w:lineRule="auto"/>
            </w:pPr>
            <w:r>
              <w:t>28</w:t>
            </w:r>
          </w:p>
        </w:tc>
        <w:tc>
          <w:tcPr>
            <w:tcW w:w="1064" w:type="dxa"/>
          </w:tcPr>
          <w:p w14:paraId="35F87517" w14:textId="77777777" w:rsidR="009323BD" w:rsidRDefault="009323BD" w:rsidP="004111FB">
            <w:pPr>
              <w:spacing w:after="0" w:line="240" w:lineRule="auto"/>
            </w:pPr>
            <w:r>
              <w:t>2</w:t>
            </w:r>
          </w:p>
        </w:tc>
      </w:tr>
      <w:tr w:rsidR="009323BD" w14:paraId="4F14BA2A" w14:textId="77777777" w:rsidTr="004111FB">
        <w:trPr>
          <w:trHeight w:val="254"/>
        </w:trPr>
        <w:tc>
          <w:tcPr>
            <w:tcW w:w="6516" w:type="dxa"/>
          </w:tcPr>
          <w:p w14:paraId="730D9C3B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2E1B68">
              <w:rPr>
                <w:lang w:val="en-AU"/>
              </w:rPr>
              <w:t xml:space="preserve">Report performance measures (with CIs) for the prediction model </w:t>
            </w:r>
          </w:p>
        </w:tc>
        <w:tc>
          <w:tcPr>
            <w:tcW w:w="992" w:type="dxa"/>
          </w:tcPr>
          <w:p w14:paraId="6C2F8788" w14:textId="77777777" w:rsidR="009323BD" w:rsidRDefault="009323BD" w:rsidP="004111FB">
            <w:pPr>
              <w:spacing w:after="0" w:line="240" w:lineRule="auto"/>
            </w:pPr>
            <w:r>
              <w:t>43</w:t>
            </w:r>
          </w:p>
        </w:tc>
        <w:tc>
          <w:tcPr>
            <w:tcW w:w="992" w:type="dxa"/>
          </w:tcPr>
          <w:p w14:paraId="766F4F3C" w14:textId="77777777" w:rsidR="009323BD" w:rsidRDefault="009323BD" w:rsidP="004111FB">
            <w:pPr>
              <w:spacing w:after="0" w:line="240" w:lineRule="auto"/>
            </w:pPr>
            <w:r>
              <w:t>10</w:t>
            </w:r>
          </w:p>
        </w:tc>
        <w:tc>
          <w:tcPr>
            <w:tcW w:w="1064" w:type="dxa"/>
          </w:tcPr>
          <w:p w14:paraId="273FA11E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1112737C" w14:textId="77777777" w:rsidTr="004111FB">
        <w:trPr>
          <w:trHeight w:val="254"/>
        </w:trPr>
        <w:tc>
          <w:tcPr>
            <w:tcW w:w="6516" w:type="dxa"/>
          </w:tcPr>
          <w:p w14:paraId="6936B4EC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2E1B68">
              <w:rPr>
                <w:lang w:val="en-AU"/>
              </w:rPr>
              <w:t xml:space="preserve">Discuss any limitations of the study (such as nonrepresentative sample, few events per predictor, missing data) </w:t>
            </w:r>
          </w:p>
        </w:tc>
        <w:tc>
          <w:tcPr>
            <w:tcW w:w="992" w:type="dxa"/>
          </w:tcPr>
          <w:p w14:paraId="72C7AF80" w14:textId="77777777" w:rsidR="009323BD" w:rsidRDefault="009323BD" w:rsidP="004111FB">
            <w:pPr>
              <w:spacing w:after="0" w:line="240" w:lineRule="auto"/>
            </w:pPr>
            <w:r>
              <w:t>47</w:t>
            </w:r>
          </w:p>
        </w:tc>
        <w:tc>
          <w:tcPr>
            <w:tcW w:w="992" w:type="dxa"/>
          </w:tcPr>
          <w:p w14:paraId="71A4C5AC" w14:textId="77777777" w:rsidR="009323BD" w:rsidRDefault="009323BD" w:rsidP="004111FB">
            <w:pPr>
              <w:spacing w:after="0" w:line="240" w:lineRule="auto"/>
            </w:pPr>
            <w:r>
              <w:t>6</w:t>
            </w:r>
          </w:p>
        </w:tc>
        <w:tc>
          <w:tcPr>
            <w:tcW w:w="1064" w:type="dxa"/>
          </w:tcPr>
          <w:p w14:paraId="59404135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04DFAD15" w14:textId="77777777" w:rsidTr="004111FB">
        <w:trPr>
          <w:trHeight w:val="243"/>
        </w:trPr>
        <w:tc>
          <w:tcPr>
            <w:tcW w:w="6516" w:type="dxa"/>
          </w:tcPr>
          <w:p w14:paraId="0BE51EBD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2E1B68">
              <w:rPr>
                <w:lang w:val="en-AU"/>
              </w:rPr>
              <w:t xml:space="preserve">Give an overall interpretation of the results, considering objectives, limitations, results from similar studies, and other relevant evidence </w:t>
            </w:r>
          </w:p>
        </w:tc>
        <w:tc>
          <w:tcPr>
            <w:tcW w:w="992" w:type="dxa"/>
          </w:tcPr>
          <w:p w14:paraId="6FD8DF19" w14:textId="77777777" w:rsidR="009323BD" w:rsidRDefault="009323BD" w:rsidP="004111FB">
            <w:pPr>
              <w:spacing w:after="0" w:line="240" w:lineRule="auto"/>
            </w:pPr>
            <w:r>
              <w:t>50</w:t>
            </w:r>
          </w:p>
        </w:tc>
        <w:tc>
          <w:tcPr>
            <w:tcW w:w="992" w:type="dxa"/>
          </w:tcPr>
          <w:p w14:paraId="6DF3A2E3" w14:textId="77777777" w:rsidR="009323BD" w:rsidRDefault="009323BD" w:rsidP="004111FB">
            <w:pPr>
              <w:spacing w:after="0" w:line="240" w:lineRule="auto"/>
            </w:pPr>
            <w:r>
              <w:t>3</w:t>
            </w:r>
          </w:p>
        </w:tc>
        <w:tc>
          <w:tcPr>
            <w:tcW w:w="1064" w:type="dxa"/>
          </w:tcPr>
          <w:p w14:paraId="36BCD261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5B21E085" w14:textId="77777777" w:rsidTr="004111FB">
        <w:trPr>
          <w:trHeight w:val="243"/>
        </w:trPr>
        <w:tc>
          <w:tcPr>
            <w:tcW w:w="6516" w:type="dxa"/>
          </w:tcPr>
          <w:p w14:paraId="13FFA9F1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2E1B68">
              <w:rPr>
                <w:lang w:val="en-AU"/>
              </w:rPr>
              <w:t xml:space="preserve">Discuss the potential clinical use of the model and implications for future research </w:t>
            </w:r>
          </w:p>
        </w:tc>
        <w:tc>
          <w:tcPr>
            <w:tcW w:w="992" w:type="dxa"/>
          </w:tcPr>
          <w:p w14:paraId="52273593" w14:textId="77777777" w:rsidR="009323BD" w:rsidRDefault="009323BD" w:rsidP="004111FB">
            <w:pPr>
              <w:spacing w:after="0" w:line="240" w:lineRule="auto"/>
            </w:pPr>
            <w:r>
              <w:t>48</w:t>
            </w:r>
          </w:p>
        </w:tc>
        <w:tc>
          <w:tcPr>
            <w:tcW w:w="992" w:type="dxa"/>
          </w:tcPr>
          <w:p w14:paraId="453F3CFE" w14:textId="77777777" w:rsidR="009323BD" w:rsidRDefault="009323BD" w:rsidP="004111FB">
            <w:pPr>
              <w:spacing w:after="0" w:line="240" w:lineRule="auto"/>
            </w:pPr>
            <w:r>
              <w:t>5</w:t>
            </w:r>
          </w:p>
        </w:tc>
        <w:tc>
          <w:tcPr>
            <w:tcW w:w="1064" w:type="dxa"/>
          </w:tcPr>
          <w:p w14:paraId="2613A807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3D8B440A" w14:textId="77777777" w:rsidTr="004111FB">
        <w:trPr>
          <w:trHeight w:val="243"/>
        </w:trPr>
        <w:tc>
          <w:tcPr>
            <w:tcW w:w="6516" w:type="dxa"/>
          </w:tcPr>
          <w:p w14:paraId="3DAF2F33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 w:rsidRPr="002E1B68">
              <w:rPr>
                <w:lang w:val="en-AU"/>
              </w:rPr>
              <w:t xml:space="preserve">Provide information about the availability of supplementary resources, such as study protocol, Web calculator, and data sets </w:t>
            </w:r>
          </w:p>
        </w:tc>
        <w:tc>
          <w:tcPr>
            <w:tcW w:w="992" w:type="dxa"/>
          </w:tcPr>
          <w:p w14:paraId="04B28C0D" w14:textId="77777777" w:rsidR="009323BD" w:rsidRDefault="009323BD" w:rsidP="004111FB">
            <w:pPr>
              <w:spacing w:after="0" w:line="240" w:lineRule="auto"/>
            </w:pPr>
            <w:r>
              <w:t>33</w:t>
            </w:r>
          </w:p>
        </w:tc>
        <w:tc>
          <w:tcPr>
            <w:tcW w:w="992" w:type="dxa"/>
          </w:tcPr>
          <w:p w14:paraId="50B37E00" w14:textId="77777777" w:rsidR="009323BD" w:rsidRDefault="009323BD" w:rsidP="004111FB">
            <w:pPr>
              <w:spacing w:after="0" w:line="240" w:lineRule="auto"/>
            </w:pPr>
            <w:r>
              <w:t>20</w:t>
            </w:r>
          </w:p>
        </w:tc>
        <w:tc>
          <w:tcPr>
            <w:tcW w:w="1064" w:type="dxa"/>
          </w:tcPr>
          <w:p w14:paraId="10F5B772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  <w:tr w:rsidR="009323BD" w14:paraId="36E9C4E6" w14:textId="77777777" w:rsidTr="004111FB">
        <w:trPr>
          <w:trHeight w:val="243"/>
        </w:trPr>
        <w:tc>
          <w:tcPr>
            <w:tcW w:w="6516" w:type="dxa"/>
          </w:tcPr>
          <w:p w14:paraId="22BE133E" w14:textId="77777777" w:rsidR="009323BD" w:rsidRPr="002E1B68" w:rsidRDefault="009323BD" w:rsidP="004111FB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>Give the source of funding and the role of the funders for the present study</w:t>
            </w:r>
          </w:p>
        </w:tc>
        <w:tc>
          <w:tcPr>
            <w:tcW w:w="992" w:type="dxa"/>
          </w:tcPr>
          <w:p w14:paraId="70F502AB" w14:textId="77777777" w:rsidR="009323BD" w:rsidRDefault="009323BD" w:rsidP="004111FB">
            <w:pPr>
              <w:spacing w:after="0" w:line="240" w:lineRule="auto"/>
            </w:pPr>
            <w:r>
              <w:t>37</w:t>
            </w:r>
          </w:p>
        </w:tc>
        <w:tc>
          <w:tcPr>
            <w:tcW w:w="992" w:type="dxa"/>
          </w:tcPr>
          <w:p w14:paraId="02744F76" w14:textId="77777777" w:rsidR="009323BD" w:rsidRDefault="009323BD" w:rsidP="004111FB">
            <w:pPr>
              <w:spacing w:after="0" w:line="240" w:lineRule="auto"/>
            </w:pPr>
            <w:r>
              <w:t>16</w:t>
            </w:r>
          </w:p>
        </w:tc>
        <w:tc>
          <w:tcPr>
            <w:tcW w:w="1064" w:type="dxa"/>
          </w:tcPr>
          <w:p w14:paraId="43192694" w14:textId="77777777" w:rsidR="009323BD" w:rsidRDefault="009323BD" w:rsidP="004111FB">
            <w:pPr>
              <w:spacing w:after="0" w:line="240" w:lineRule="auto"/>
            </w:pPr>
            <w:r>
              <w:t>0</w:t>
            </w:r>
          </w:p>
        </w:tc>
      </w:tr>
    </w:tbl>
    <w:p w14:paraId="413380D3" w14:textId="77777777" w:rsidR="009323BD" w:rsidRDefault="009323BD" w:rsidP="009323BD">
      <w:pPr>
        <w:spacing w:after="0" w:line="240" w:lineRule="auto"/>
      </w:pPr>
      <w:r>
        <w:t xml:space="preserve"> </w:t>
      </w:r>
    </w:p>
    <w:p w14:paraId="7436A4DA" w14:textId="63EBA998" w:rsidR="0045149E" w:rsidRDefault="009323BD" w:rsidP="009323BD">
      <w:pPr>
        <w:spacing w:after="0" w:line="240" w:lineRule="auto"/>
      </w:pPr>
      <w:r>
        <w:t>Note: * items removed from the calculation of adherence for each study</w:t>
      </w:r>
    </w:p>
    <w:sectPr w:rsidR="0045149E" w:rsidSect="00602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chin">
    <w:altName w:val="﷽﷽﷽﷽﷽﷽﷽﷽"/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3BD"/>
    <w:rsid w:val="00002106"/>
    <w:rsid w:val="00017A96"/>
    <w:rsid w:val="00020F0D"/>
    <w:rsid w:val="0002657E"/>
    <w:rsid w:val="00037A01"/>
    <w:rsid w:val="0004799C"/>
    <w:rsid w:val="00050DA7"/>
    <w:rsid w:val="00050FC8"/>
    <w:rsid w:val="00051151"/>
    <w:rsid w:val="000578BB"/>
    <w:rsid w:val="000609E3"/>
    <w:rsid w:val="00063356"/>
    <w:rsid w:val="00066A98"/>
    <w:rsid w:val="00074E9A"/>
    <w:rsid w:val="00081999"/>
    <w:rsid w:val="00090DCA"/>
    <w:rsid w:val="00095DFF"/>
    <w:rsid w:val="00097BF5"/>
    <w:rsid w:val="000A2D51"/>
    <w:rsid w:val="000B2DE6"/>
    <w:rsid w:val="000B5022"/>
    <w:rsid w:val="000C1B68"/>
    <w:rsid w:val="000C2D6F"/>
    <w:rsid w:val="000C3CAC"/>
    <w:rsid w:val="000C4C31"/>
    <w:rsid w:val="000C7E85"/>
    <w:rsid w:val="000D1214"/>
    <w:rsid w:val="000D230A"/>
    <w:rsid w:val="000D4F16"/>
    <w:rsid w:val="000E4182"/>
    <w:rsid w:val="000F67A5"/>
    <w:rsid w:val="001043EC"/>
    <w:rsid w:val="00104FDA"/>
    <w:rsid w:val="00126879"/>
    <w:rsid w:val="00127754"/>
    <w:rsid w:val="0013645E"/>
    <w:rsid w:val="00141C8C"/>
    <w:rsid w:val="001420F0"/>
    <w:rsid w:val="00144644"/>
    <w:rsid w:val="001512F9"/>
    <w:rsid w:val="001558F7"/>
    <w:rsid w:val="00155D64"/>
    <w:rsid w:val="0015608A"/>
    <w:rsid w:val="001614B1"/>
    <w:rsid w:val="0017706E"/>
    <w:rsid w:val="001824D1"/>
    <w:rsid w:val="001831A9"/>
    <w:rsid w:val="00191792"/>
    <w:rsid w:val="001A3BAA"/>
    <w:rsid w:val="001A7D47"/>
    <w:rsid w:val="001B6562"/>
    <w:rsid w:val="001C6B49"/>
    <w:rsid w:val="001C6EB7"/>
    <w:rsid w:val="001D7380"/>
    <w:rsid w:val="001E7775"/>
    <w:rsid w:val="001F10E4"/>
    <w:rsid w:val="001F54E8"/>
    <w:rsid w:val="001F75D9"/>
    <w:rsid w:val="001F7619"/>
    <w:rsid w:val="002040A9"/>
    <w:rsid w:val="00213586"/>
    <w:rsid w:val="00214D62"/>
    <w:rsid w:val="00217511"/>
    <w:rsid w:val="002223F7"/>
    <w:rsid w:val="00226208"/>
    <w:rsid w:val="00232B3E"/>
    <w:rsid w:val="0023530B"/>
    <w:rsid w:val="00236990"/>
    <w:rsid w:val="00240209"/>
    <w:rsid w:val="002579F9"/>
    <w:rsid w:val="00262B5B"/>
    <w:rsid w:val="00263053"/>
    <w:rsid w:val="00265598"/>
    <w:rsid w:val="002657C4"/>
    <w:rsid w:val="00266867"/>
    <w:rsid w:val="002705C1"/>
    <w:rsid w:val="00273225"/>
    <w:rsid w:val="002752F9"/>
    <w:rsid w:val="002771F6"/>
    <w:rsid w:val="00280037"/>
    <w:rsid w:val="00280943"/>
    <w:rsid w:val="002908C8"/>
    <w:rsid w:val="00291C2E"/>
    <w:rsid w:val="00294719"/>
    <w:rsid w:val="002B1468"/>
    <w:rsid w:val="002C26EB"/>
    <w:rsid w:val="002D3C14"/>
    <w:rsid w:val="002E2083"/>
    <w:rsid w:val="002E429A"/>
    <w:rsid w:val="002E43B6"/>
    <w:rsid w:val="002E4FD2"/>
    <w:rsid w:val="002E7E23"/>
    <w:rsid w:val="002F340D"/>
    <w:rsid w:val="002F6D66"/>
    <w:rsid w:val="003026BF"/>
    <w:rsid w:val="003137D0"/>
    <w:rsid w:val="0032745A"/>
    <w:rsid w:val="00330D32"/>
    <w:rsid w:val="00337969"/>
    <w:rsid w:val="003413FE"/>
    <w:rsid w:val="00341B8F"/>
    <w:rsid w:val="00347BC3"/>
    <w:rsid w:val="00353ADB"/>
    <w:rsid w:val="00355138"/>
    <w:rsid w:val="00355F62"/>
    <w:rsid w:val="0036209B"/>
    <w:rsid w:val="00367C40"/>
    <w:rsid w:val="003715C7"/>
    <w:rsid w:val="00376CED"/>
    <w:rsid w:val="003814CF"/>
    <w:rsid w:val="00381780"/>
    <w:rsid w:val="0039077A"/>
    <w:rsid w:val="00392E8A"/>
    <w:rsid w:val="0039774E"/>
    <w:rsid w:val="003A3822"/>
    <w:rsid w:val="003A5961"/>
    <w:rsid w:val="003A5C75"/>
    <w:rsid w:val="003B122C"/>
    <w:rsid w:val="003D0140"/>
    <w:rsid w:val="003D5303"/>
    <w:rsid w:val="003E029C"/>
    <w:rsid w:val="003E29A4"/>
    <w:rsid w:val="003E3623"/>
    <w:rsid w:val="003F0492"/>
    <w:rsid w:val="003F0A29"/>
    <w:rsid w:val="003F1A73"/>
    <w:rsid w:val="003F3A02"/>
    <w:rsid w:val="003F6060"/>
    <w:rsid w:val="003F7F23"/>
    <w:rsid w:val="00401F8C"/>
    <w:rsid w:val="00403042"/>
    <w:rsid w:val="004145CE"/>
    <w:rsid w:val="00416B49"/>
    <w:rsid w:val="004174E6"/>
    <w:rsid w:val="00420820"/>
    <w:rsid w:val="0042537F"/>
    <w:rsid w:val="00431044"/>
    <w:rsid w:val="00431AAE"/>
    <w:rsid w:val="00436092"/>
    <w:rsid w:val="004434F7"/>
    <w:rsid w:val="00445747"/>
    <w:rsid w:val="004479F5"/>
    <w:rsid w:val="0045149E"/>
    <w:rsid w:val="0045212D"/>
    <w:rsid w:val="004542E6"/>
    <w:rsid w:val="00456E0F"/>
    <w:rsid w:val="004611B0"/>
    <w:rsid w:val="00461DB6"/>
    <w:rsid w:val="00472657"/>
    <w:rsid w:val="00480C1F"/>
    <w:rsid w:val="00485507"/>
    <w:rsid w:val="00485EC4"/>
    <w:rsid w:val="004A38A3"/>
    <w:rsid w:val="004A3FC5"/>
    <w:rsid w:val="004A7483"/>
    <w:rsid w:val="004B7288"/>
    <w:rsid w:val="004C01EC"/>
    <w:rsid w:val="004C3FA3"/>
    <w:rsid w:val="004C4991"/>
    <w:rsid w:val="004C67F4"/>
    <w:rsid w:val="004D398D"/>
    <w:rsid w:val="004D5B4E"/>
    <w:rsid w:val="004E7FB0"/>
    <w:rsid w:val="004F047D"/>
    <w:rsid w:val="004F723F"/>
    <w:rsid w:val="004F7474"/>
    <w:rsid w:val="00500FAD"/>
    <w:rsid w:val="005023B6"/>
    <w:rsid w:val="0051412E"/>
    <w:rsid w:val="00520ED0"/>
    <w:rsid w:val="00521158"/>
    <w:rsid w:val="0054501A"/>
    <w:rsid w:val="005641CA"/>
    <w:rsid w:val="00570DAB"/>
    <w:rsid w:val="00570EDE"/>
    <w:rsid w:val="005712AE"/>
    <w:rsid w:val="00574060"/>
    <w:rsid w:val="00583A78"/>
    <w:rsid w:val="005859A7"/>
    <w:rsid w:val="005865FA"/>
    <w:rsid w:val="005A1DB3"/>
    <w:rsid w:val="005B1872"/>
    <w:rsid w:val="005B4D40"/>
    <w:rsid w:val="005B59C8"/>
    <w:rsid w:val="005B7199"/>
    <w:rsid w:val="005C3D11"/>
    <w:rsid w:val="005D418B"/>
    <w:rsid w:val="005D7541"/>
    <w:rsid w:val="005E40D0"/>
    <w:rsid w:val="005F3620"/>
    <w:rsid w:val="005F5E39"/>
    <w:rsid w:val="0060223F"/>
    <w:rsid w:val="006029A1"/>
    <w:rsid w:val="006121BA"/>
    <w:rsid w:val="00615FFC"/>
    <w:rsid w:val="00616808"/>
    <w:rsid w:val="00617B63"/>
    <w:rsid w:val="00630391"/>
    <w:rsid w:val="00635BCD"/>
    <w:rsid w:val="00644938"/>
    <w:rsid w:val="00645DA9"/>
    <w:rsid w:val="00646B8D"/>
    <w:rsid w:val="00646D2F"/>
    <w:rsid w:val="00652290"/>
    <w:rsid w:val="0065483A"/>
    <w:rsid w:val="0065710F"/>
    <w:rsid w:val="00662B02"/>
    <w:rsid w:val="00670EC6"/>
    <w:rsid w:val="006778E7"/>
    <w:rsid w:val="00682FC4"/>
    <w:rsid w:val="00696898"/>
    <w:rsid w:val="006A0217"/>
    <w:rsid w:val="006A37ED"/>
    <w:rsid w:val="006B6788"/>
    <w:rsid w:val="006C6562"/>
    <w:rsid w:val="006D7E95"/>
    <w:rsid w:val="006E2A49"/>
    <w:rsid w:val="006E4F6D"/>
    <w:rsid w:val="006F4A84"/>
    <w:rsid w:val="00700BB4"/>
    <w:rsid w:val="00703CFB"/>
    <w:rsid w:val="00705EDC"/>
    <w:rsid w:val="00710F39"/>
    <w:rsid w:val="007211D1"/>
    <w:rsid w:val="00722E52"/>
    <w:rsid w:val="007303B0"/>
    <w:rsid w:val="00730889"/>
    <w:rsid w:val="00733BCB"/>
    <w:rsid w:val="007342A9"/>
    <w:rsid w:val="00734B00"/>
    <w:rsid w:val="00745187"/>
    <w:rsid w:val="00754D16"/>
    <w:rsid w:val="0075526D"/>
    <w:rsid w:val="00755485"/>
    <w:rsid w:val="00761BA3"/>
    <w:rsid w:val="007622B0"/>
    <w:rsid w:val="007674BF"/>
    <w:rsid w:val="00767DB8"/>
    <w:rsid w:val="007723FF"/>
    <w:rsid w:val="00773853"/>
    <w:rsid w:val="007747EF"/>
    <w:rsid w:val="007923E3"/>
    <w:rsid w:val="00796B3A"/>
    <w:rsid w:val="007A1D3D"/>
    <w:rsid w:val="007A2443"/>
    <w:rsid w:val="007A53E5"/>
    <w:rsid w:val="007B51AF"/>
    <w:rsid w:val="007B781D"/>
    <w:rsid w:val="007C26DA"/>
    <w:rsid w:val="007D017D"/>
    <w:rsid w:val="007D1655"/>
    <w:rsid w:val="007D746C"/>
    <w:rsid w:val="007E07D6"/>
    <w:rsid w:val="007E383B"/>
    <w:rsid w:val="007F673B"/>
    <w:rsid w:val="00806E29"/>
    <w:rsid w:val="00807F79"/>
    <w:rsid w:val="00824165"/>
    <w:rsid w:val="00825A86"/>
    <w:rsid w:val="00830187"/>
    <w:rsid w:val="00832863"/>
    <w:rsid w:val="00833167"/>
    <w:rsid w:val="00846D2D"/>
    <w:rsid w:val="008507DE"/>
    <w:rsid w:val="008562EA"/>
    <w:rsid w:val="0086786E"/>
    <w:rsid w:val="0087696A"/>
    <w:rsid w:val="00877694"/>
    <w:rsid w:val="00885FD9"/>
    <w:rsid w:val="00891951"/>
    <w:rsid w:val="00895285"/>
    <w:rsid w:val="008A6055"/>
    <w:rsid w:val="008A6D26"/>
    <w:rsid w:val="008B081A"/>
    <w:rsid w:val="008B1E10"/>
    <w:rsid w:val="008B46F4"/>
    <w:rsid w:val="008E588D"/>
    <w:rsid w:val="008F0420"/>
    <w:rsid w:val="00902368"/>
    <w:rsid w:val="0090604B"/>
    <w:rsid w:val="00915356"/>
    <w:rsid w:val="00917A53"/>
    <w:rsid w:val="00925148"/>
    <w:rsid w:val="009323BD"/>
    <w:rsid w:val="00952B22"/>
    <w:rsid w:val="00961932"/>
    <w:rsid w:val="00962295"/>
    <w:rsid w:val="00964790"/>
    <w:rsid w:val="00976FE3"/>
    <w:rsid w:val="00981B9C"/>
    <w:rsid w:val="009835D3"/>
    <w:rsid w:val="00983DF2"/>
    <w:rsid w:val="009950BD"/>
    <w:rsid w:val="009B621F"/>
    <w:rsid w:val="009C0DA6"/>
    <w:rsid w:val="009C0E9A"/>
    <w:rsid w:val="009C31CC"/>
    <w:rsid w:val="009C3BF9"/>
    <w:rsid w:val="009C53E3"/>
    <w:rsid w:val="009D4398"/>
    <w:rsid w:val="009D6806"/>
    <w:rsid w:val="009E0E73"/>
    <w:rsid w:val="009E4F01"/>
    <w:rsid w:val="009E7EAE"/>
    <w:rsid w:val="009F5BE4"/>
    <w:rsid w:val="009F65BB"/>
    <w:rsid w:val="009F6B0C"/>
    <w:rsid w:val="009F7B71"/>
    <w:rsid w:val="00A018BA"/>
    <w:rsid w:val="00A01E98"/>
    <w:rsid w:val="00A15BBD"/>
    <w:rsid w:val="00A15DB2"/>
    <w:rsid w:val="00A16A7F"/>
    <w:rsid w:val="00A17D9F"/>
    <w:rsid w:val="00A279E2"/>
    <w:rsid w:val="00A40581"/>
    <w:rsid w:val="00A6191F"/>
    <w:rsid w:val="00A65B68"/>
    <w:rsid w:val="00A67654"/>
    <w:rsid w:val="00A76BEC"/>
    <w:rsid w:val="00A83792"/>
    <w:rsid w:val="00A85AD1"/>
    <w:rsid w:val="00A900A3"/>
    <w:rsid w:val="00A92A3D"/>
    <w:rsid w:val="00AA07C7"/>
    <w:rsid w:val="00AA30C2"/>
    <w:rsid w:val="00AA71A2"/>
    <w:rsid w:val="00AB3665"/>
    <w:rsid w:val="00AB4890"/>
    <w:rsid w:val="00AB5F9E"/>
    <w:rsid w:val="00AC414B"/>
    <w:rsid w:val="00AC4C32"/>
    <w:rsid w:val="00AC5B73"/>
    <w:rsid w:val="00AD4D87"/>
    <w:rsid w:val="00AD640C"/>
    <w:rsid w:val="00AE0994"/>
    <w:rsid w:val="00AE1DA9"/>
    <w:rsid w:val="00AE7E8D"/>
    <w:rsid w:val="00AF12B1"/>
    <w:rsid w:val="00AF57D4"/>
    <w:rsid w:val="00AF766B"/>
    <w:rsid w:val="00B00ABC"/>
    <w:rsid w:val="00B03A40"/>
    <w:rsid w:val="00B10868"/>
    <w:rsid w:val="00B10EBE"/>
    <w:rsid w:val="00B13EE9"/>
    <w:rsid w:val="00B14108"/>
    <w:rsid w:val="00B14FC7"/>
    <w:rsid w:val="00B16323"/>
    <w:rsid w:val="00B16C9A"/>
    <w:rsid w:val="00B37C15"/>
    <w:rsid w:val="00B472BA"/>
    <w:rsid w:val="00B51BCA"/>
    <w:rsid w:val="00B54E59"/>
    <w:rsid w:val="00B55FFF"/>
    <w:rsid w:val="00B56626"/>
    <w:rsid w:val="00B66689"/>
    <w:rsid w:val="00B70C17"/>
    <w:rsid w:val="00B71286"/>
    <w:rsid w:val="00B720B3"/>
    <w:rsid w:val="00B80106"/>
    <w:rsid w:val="00B804C8"/>
    <w:rsid w:val="00B8241A"/>
    <w:rsid w:val="00B93A6F"/>
    <w:rsid w:val="00B97497"/>
    <w:rsid w:val="00B97DF9"/>
    <w:rsid w:val="00BA0643"/>
    <w:rsid w:val="00BA7658"/>
    <w:rsid w:val="00BB344D"/>
    <w:rsid w:val="00BB3C8C"/>
    <w:rsid w:val="00BB5FE6"/>
    <w:rsid w:val="00BB638A"/>
    <w:rsid w:val="00BC118C"/>
    <w:rsid w:val="00BC4C43"/>
    <w:rsid w:val="00BC5D28"/>
    <w:rsid w:val="00BE31B6"/>
    <w:rsid w:val="00BF593C"/>
    <w:rsid w:val="00C008BA"/>
    <w:rsid w:val="00C029D5"/>
    <w:rsid w:val="00C03DA6"/>
    <w:rsid w:val="00C10D3C"/>
    <w:rsid w:val="00C14D2D"/>
    <w:rsid w:val="00C275DF"/>
    <w:rsid w:val="00C372DB"/>
    <w:rsid w:val="00C41B25"/>
    <w:rsid w:val="00C622E2"/>
    <w:rsid w:val="00C63099"/>
    <w:rsid w:val="00C673D6"/>
    <w:rsid w:val="00C80430"/>
    <w:rsid w:val="00C91F93"/>
    <w:rsid w:val="00C96210"/>
    <w:rsid w:val="00CA0AF3"/>
    <w:rsid w:val="00CA153F"/>
    <w:rsid w:val="00CA37A6"/>
    <w:rsid w:val="00CA79AB"/>
    <w:rsid w:val="00CB2782"/>
    <w:rsid w:val="00CC08A9"/>
    <w:rsid w:val="00CC47B3"/>
    <w:rsid w:val="00CC55F7"/>
    <w:rsid w:val="00CD3D4C"/>
    <w:rsid w:val="00CD4CFD"/>
    <w:rsid w:val="00CD5321"/>
    <w:rsid w:val="00CE58AE"/>
    <w:rsid w:val="00CF2389"/>
    <w:rsid w:val="00CF6AB7"/>
    <w:rsid w:val="00D06E93"/>
    <w:rsid w:val="00D15B7B"/>
    <w:rsid w:val="00D1699A"/>
    <w:rsid w:val="00D16E41"/>
    <w:rsid w:val="00D31309"/>
    <w:rsid w:val="00D403D4"/>
    <w:rsid w:val="00D4053C"/>
    <w:rsid w:val="00D44DEB"/>
    <w:rsid w:val="00D479B2"/>
    <w:rsid w:val="00D540CC"/>
    <w:rsid w:val="00D63288"/>
    <w:rsid w:val="00D70084"/>
    <w:rsid w:val="00D85976"/>
    <w:rsid w:val="00D90820"/>
    <w:rsid w:val="00D9750A"/>
    <w:rsid w:val="00DA00BA"/>
    <w:rsid w:val="00DA47FA"/>
    <w:rsid w:val="00DA50BF"/>
    <w:rsid w:val="00DA768C"/>
    <w:rsid w:val="00DA7EB2"/>
    <w:rsid w:val="00DB0EC6"/>
    <w:rsid w:val="00DC21A4"/>
    <w:rsid w:val="00DC2229"/>
    <w:rsid w:val="00DF22E6"/>
    <w:rsid w:val="00DF236C"/>
    <w:rsid w:val="00DF5108"/>
    <w:rsid w:val="00E002AA"/>
    <w:rsid w:val="00E0767D"/>
    <w:rsid w:val="00E10DD8"/>
    <w:rsid w:val="00E13829"/>
    <w:rsid w:val="00E20C4C"/>
    <w:rsid w:val="00E249A6"/>
    <w:rsid w:val="00E33256"/>
    <w:rsid w:val="00E37FC2"/>
    <w:rsid w:val="00E40EEA"/>
    <w:rsid w:val="00E41596"/>
    <w:rsid w:val="00E46545"/>
    <w:rsid w:val="00E53F32"/>
    <w:rsid w:val="00E560CE"/>
    <w:rsid w:val="00E66867"/>
    <w:rsid w:val="00E71505"/>
    <w:rsid w:val="00E84A87"/>
    <w:rsid w:val="00E85E1C"/>
    <w:rsid w:val="00E9024C"/>
    <w:rsid w:val="00E949EE"/>
    <w:rsid w:val="00EA5A66"/>
    <w:rsid w:val="00EA7881"/>
    <w:rsid w:val="00EB0111"/>
    <w:rsid w:val="00EB130C"/>
    <w:rsid w:val="00EB6942"/>
    <w:rsid w:val="00EE2763"/>
    <w:rsid w:val="00EF4C7F"/>
    <w:rsid w:val="00EF5C65"/>
    <w:rsid w:val="00F020DE"/>
    <w:rsid w:val="00F03D2B"/>
    <w:rsid w:val="00F04A98"/>
    <w:rsid w:val="00F04ECD"/>
    <w:rsid w:val="00F123BF"/>
    <w:rsid w:val="00F15686"/>
    <w:rsid w:val="00F268CE"/>
    <w:rsid w:val="00F27678"/>
    <w:rsid w:val="00F278DA"/>
    <w:rsid w:val="00F339DE"/>
    <w:rsid w:val="00F432B9"/>
    <w:rsid w:val="00F458A6"/>
    <w:rsid w:val="00F46792"/>
    <w:rsid w:val="00F47CA6"/>
    <w:rsid w:val="00F54113"/>
    <w:rsid w:val="00F54A88"/>
    <w:rsid w:val="00F6638A"/>
    <w:rsid w:val="00F6756D"/>
    <w:rsid w:val="00F67B5F"/>
    <w:rsid w:val="00F73FD1"/>
    <w:rsid w:val="00F75A14"/>
    <w:rsid w:val="00F75C04"/>
    <w:rsid w:val="00F82D8A"/>
    <w:rsid w:val="00F85843"/>
    <w:rsid w:val="00FB0862"/>
    <w:rsid w:val="00FB31E6"/>
    <w:rsid w:val="00FC1218"/>
    <w:rsid w:val="00FC1692"/>
    <w:rsid w:val="00FC60E2"/>
    <w:rsid w:val="00FD4FB5"/>
    <w:rsid w:val="00FE2FF7"/>
    <w:rsid w:val="00FE5043"/>
    <w:rsid w:val="00FF062F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45BD7"/>
  <w15:chartTrackingRefBased/>
  <w15:docId w15:val="{C70A83AB-A049-7546-919C-361035BE6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3BD"/>
    <w:pPr>
      <w:spacing w:after="240" w:line="276" w:lineRule="auto"/>
    </w:pPr>
    <w:rPr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D2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3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3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3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3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3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3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D2F"/>
    <w:rPr>
      <w:rFonts w:ascii="Cochin" w:eastAsiaTheme="majorEastAsia" w:hAnsi="Cochi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D2F"/>
    <w:rPr>
      <w:rFonts w:ascii="Cochin" w:eastAsiaTheme="majorEastAsia" w:hAnsi="Cochi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D2F"/>
    <w:rPr>
      <w:rFonts w:ascii="Cochin" w:eastAsiaTheme="majorEastAsia" w:hAnsi="Cochin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3BD"/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3BD"/>
    <w:rPr>
      <w:rFonts w:asciiTheme="minorHAnsi" w:eastAsiaTheme="majorEastAsia" w:hAnsiTheme="minorHAnsi" w:cstheme="majorBidi"/>
      <w:color w:val="0F4761" w:themeColor="accent1" w:themeShade="BF"/>
      <w:kern w:val="0"/>
      <w:sz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3BD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3BD"/>
    <w:rPr>
      <w:rFonts w:asciiTheme="minorHAnsi" w:eastAsiaTheme="majorEastAsia" w:hAnsiTheme="minorHAnsi" w:cstheme="majorBidi"/>
      <w:color w:val="595959" w:themeColor="text1" w:themeTint="A6"/>
      <w:kern w:val="0"/>
      <w:sz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3BD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3BD"/>
    <w:rPr>
      <w:rFonts w:asciiTheme="minorHAnsi" w:eastAsiaTheme="majorEastAsia" w:hAnsiTheme="minorHAnsi" w:cstheme="majorBidi"/>
      <w:color w:val="272727" w:themeColor="text1" w:themeTint="D8"/>
      <w:kern w:val="0"/>
      <w:sz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32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3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3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3BD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323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3BD"/>
    <w:rPr>
      <w:i/>
      <w:iCs/>
      <w:color w:val="404040" w:themeColor="text1" w:themeTint="BF"/>
      <w:kern w:val="0"/>
      <w:sz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932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3BD"/>
    <w:rPr>
      <w:i/>
      <w:iCs/>
      <w:color w:val="0F4761" w:themeColor="accent1" w:themeShade="BF"/>
      <w:kern w:val="0"/>
      <w:sz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323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pittal</dc:creator>
  <cp:keywords/>
  <dc:description/>
  <cp:lastModifiedBy>Matthew Spittal</cp:lastModifiedBy>
  <cp:revision>1</cp:revision>
  <dcterms:created xsi:type="dcterms:W3CDTF">2025-08-13T00:25:00Z</dcterms:created>
  <dcterms:modified xsi:type="dcterms:W3CDTF">2025-08-13T00:26:00Z</dcterms:modified>
</cp:coreProperties>
</file>